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644EC" w14:textId="3900A3A2" w:rsidR="005A14F4" w:rsidRDefault="000467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F2ADB8A" wp14:editId="25B9D92E">
            <wp:extent cx="4917751" cy="699770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7751" cy="699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20758" w14:textId="2D4FB8C7" w:rsidR="001C1E3C" w:rsidRDefault="00BB5843" w:rsidP="001C1E3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A14F4">
        <w:rPr>
          <w:rFonts w:ascii="Times New Roman" w:hAnsi="Times New Roman" w:cs="Times New Roman" w:hint="eastAsia"/>
          <w:b/>
          <w:bCs/>
          <w:sz w:val="24"/>
          <w:szCs w:val="24"/>
        </w:rPr>
        <w:t>Fi</w:t>
      </w:r>
      <w:r w:rsidR="00355D9A">
        <w:rPr>
          <w:rFonts w:ascii="Times New Roman" w:hAnsi="Times New Roman" w:cs="Times New Roman"/>
          <w:b/>
          <w:bCs/>
          <w:sz w:val="24"/>
          <w:szCs w:val="24"/>
        </w:rPr>
        <w:t>gu</w:t>
      </w:r>
      <w:r w:rsidR="005A14F4">
        <w:rPr>
          <w:rFonts w:ascii="Times New Roman" w:hAnsi="Times New Roman" w:cs="Times New Roman" w:hint="eastAsia"/>
          <w:b/>
          <w:bCs/>
          <w:sz w:val="24"/>
          <w:szCs w:val="24"/>
        </w:rPr>
        <w:t>re</w:t>
      </w:r>
      <w:r w:rsidR="005010A5" w:rsidRPr="009056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5C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C1E3C" w:rsidRPr="001C1E3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C1E3C" w:rsidRPr="008B3576">
        <w:rPr>
          <w:rFonts w:ascii="Times New Roman" w:hAnsi="Times New Roman" w:cs="Times New Roman"/>
          <w:b/>
          <w:bCs/>
          <w:sz w:val="24"/>
          <w:szCs w:val="24"/>
        </w:rPr>
        <w:t xml:space="preserve">leave-one-out analysis for the estimates of </w:t>
      </w:r>
      <w:r w:rsidR="00C05476">
        <w:rPr>
          <w:rFonts w:ascii="Times New Roman" w:hAnsi="Times New Roman" w:cs="Times New Roman"/>
          <w:b/>
          <w:bCs/>
          <w:sz w:val="24"/>
          <w:szCs w:val="24"/>
        </w:rPr>
        <w:t xml:space="preserve">RP-S6K, </w:t>
      </w:r>
      <w:r w:rsidR="001C1E3C" w:rsidRPr="008B3576">
        <w:rPr>
          <w:rFonts w:ascii="Times New Roman" w:hAnsi="Times New Roman" w:cs="Times New Roman"/>
          <w:b/>
          <w:bCs/>
          <w:sz w:val="24"/>
          <w:szCs w:val="24"/>
        </w:rPr>
        <w:t>EIF</w:t>
      </w:r>
      <w:r w:rsidR="001C1E3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1C1E3C" w:rsidRPr="008B3576">
        <w:rPr>
          <w:rFonts w:ascii="Times New Roman" w:hAnsi="Times New Roman" w:cs="Times New Roman"/>
          <w:b/>
          <w:bCs/>
          <w:sz w:val="24"/>
          <w:szCs w:val="24"/>
        </w:rPr>
        <w:t>4G, EIF</w:t>
      </w:r>
      <w:r w:rsidR="001C1E3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1C1E3C" w:rsidRPr="008B3576">
        <w:rPr>
          <w:rFonts w:ascii="Times New Roman" w:hAnsi="Times New Roman" w:cs="Times New Roman"/>
          <w:b/>
          <w:bCs/>
          <w:sz w:val="24"/>
          <w:szCs w:val="24"/>
        </w:rPr>
        <w:t>4E, and EIF</w:t>
      </w:r>
      <w:r w:rsidR="001C1E3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1C1E3C" w:rsidRPr="008B3576">
        <w:rPr>
          <w:rFonts w:ascii="Times New Roman" w:hAnsi="Times New Roman" w:cs="Times New Roman"/>
          <w:b/>
          <w:bCs/>
          <w:sz w:val="24"/>
          <w:szCs w:val="24"/>
        </w:rPr>
        <w:t>4A on cataract.</w:t>
      </w:r>
      <w:r w:rsidR="001C1E3C" w:rsidRPr="00C236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F33AC53" w14:textId="02D9EF8E" w:rsidR="00635645" w:rsidRPr="001C1E3C" w:rsidRDefault="001C1E3C" w:rsidP="001C1E3C">
      <w:pPr>
        <w:rPr>
          <w:rFonts w:ascii="Times New Roman" w:hAnsi="Times New Roman" w:cs="Times New Roman" w:hint="eastAsia"/>
          <w:sz w:val="24"/>
          <w:szCs w:val="24"/>
        </w:rPr>
      </w:pPr>
      <w:r w:rsidRPr="008B3576">
        <w:rPr>
          <w:rFonts w:ascii="Times New Roman" w:hAnsi="Times New Roman" w:cs="Times New Roman"/>
          <w:sz w:val="24"/>
          <w:szCs w:val="24"/>
        </w:rPr>
        <w:t xml:space="preserve">Leave-one-out result of (A) </w:t>
      </w:r>
      <w:r w:rsidR="00C05476">
        <w:rPr>
          <w:rFonts w:ascii="Times New Roman" w:hAnsi="Times New Roman" w:cs="Times New Roman"/>
          <w:sz w:val="24"/>
          <w:szCs w:val="24"/>
        </w:rPr>
        <w:t>RP-S6K, (B)</w:t>
      </w:r>
      <w:r w:rsidRPr="008B3576">
        <w:rPr>
          <w:rFonts w:ascii="Times New Roman" w:hAnsi="Times New Roman" w:cs="Times New Roman"/>
          <w:sz w:val="24"/>
          <w:szCs w:val="24"/>
        </w:rPr>
        <w:t>EIF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3576">
        <w:rPr>
          <w:rFonts w:ascii="Times New Roman" w:hAnsi="Times New Roman" w:cs="Times New Roman"/>
          <w:sz w:val="24"/>
          <w:szCs w:val="24"/>
        </w:rPr>
        <w:t>4G, (</w:t>
      </w:r>
      <w:r w:rsidR="00C05476">
        <w:rPr>
          <w:rFonts w:ascii="Times New Roman" w:hAnsi="Times New Roman" w:cs="Times New Roman"/>
          <w:sz w:val="24"/>
          <w:szCs w:val="24"/>
        </w:rPr>
        <w:t>C</w:t>
      </w:r>
      <w:r w:rsidRPr="008B3576">
        <w:rPr>
          <w:rFonts w:ascii="Times New Roman" w:hAnsi="Times New Roman" w:cs="Times New Roman"/>
          <w:sz w:val="24"/>
          <w:szCs w:val="24"/>
        </w:rPr>
        <w:t>) EIF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3576">
        <w:rPr>
          <w:rFonts w:ascii="Times New Roman" w:hAnsi="Times New Roman" w:cs="Times New Roman"/>
          <w:sz w:val="24"/>
          <w:szCs w:val="24"/>
        </w:rPr>
        <w:t>4E, and (</w:t>
      </w:r>
      <w:r w:rsidR="00C05476">
        <w:rPr>
          <w:rFonts w:ascii="Times New Roman" w:hAnsi="Times New Roman" w:cs="Times New Roman"/>
          <w:sz w:val="24"/>
          <w:szCs w:val="24"/>
        </w:rPr>
        <w:t>D</w:t>
      </w:r>
      <w:r w:rsidRPr="008B3576">
        <w:rPr>
          <w:rFonts w:ascii="Times New Roman" w:hAnsi="Times New Roman" w:cs="Times New Roman"/>
          <w:sz w:val="24"/>
          <w:szCs w:val="24"/>
        </w:rPr>
        <w:t>) EIF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3576">
        <w:rPr>
          <w:rFonts w:ascii="Times New Roman" w:hAnsi="Times New Roman" w:cs="Times New Roman"/>
          <w:sz w:val="24"/>
          <w:szCs w:val="24"/>
        </w:rPr>
        <w:t xml:space="preserve">4A. The leave-one-out result shows that after excluding one SNP, the result of the MR estimate was almost stable, which further verified the robustness of MR results. </w:t>
      </w:r>
      <w:r w:rsidR="00C05476" w:rsidRPr="00C05476">
        <w:rPr>
          <w:rFonts w:ascii="Times New Roman" w:hAnsi="Times New Roman" w:cs="Times New Roman"/>
          <w:sz w:val="24"/>
          <w:szCs w:val="24"/>
        </w:rPr>
        <w:t>RP-S6K, ribosomal protein S6K kinase</w:t>
      </w:r>
      <w:r w:rsidR="00C05476">
        <w:rPr>
          <w:rFonts w:ascii="Times New Roman" w:hAnsi="Times New Roman" w:cs="Times New Roman"/>
          <w:sz w:val="24"/>
          <w:szCs w:val="24"/>
        </w:rPr>
        <w:t xml:space="preserve">; </w:t>
      </w:r>
      <w:r w:rsidRPr="008B3576">
        <w:rPr>
          <w:rFonts w:ascii="Times New Roman" w:hAnsi="Times New Roman" w:cs="Times New Roman"/>
          <w:sz w:val="24"/>
          <w:szCs w:val="24"/>
        </w:rPr>
        <w:t>EIF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3576">
        <w:rPr>
          <w:rFonts w:ascii="Times New Roman" w:hAnsi="Times New Roman" w:cs="Times New Roman"/>
          <w:sz w:val="24"/>
          <w:szCs w:val="24"/>
        </w:rPr>
        <w:t>4G, translation initiation factor 4G; EIF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3576">
        <w:rPr>
          <w:rFonts w:ascii="Times New Roman" w:hAnsi="Times New Roman" w:cs="Times New Roman"/>
          <w:sz w:val="24"/>
          <w:szCs w:val="24"/>
        </w:rPr>
        <w:t>4E, translation initiation factor 4E; EIF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3576">
        <w:rPr>
          <w:rFonts w:ascii="Times New Roman" w:hAnsi="Times New Roman" w:cs="Times New Roman"/>
          <w:sz w:val="24"/>
          <w:szCs w:val="24"/>
        </w:rPr>
        <w:t>4A, translation initiation factor 4A; MR, Mendelian randomization</w:t>
      </w:r>
    </w:p>
    <w:sectPr w:rsidR="00635645" w:rsidRPr="001C1E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D8184" w14:textId="77777777" w:rsidR="00E80E3F" w:rsidRDefault="00E80E3F" w:rsidP="00B705BC">
      <w:r>
        <w:separator/>
      </w:r>
    </w:p>
  </w:endnote>
  <w:endnote w:type="continuationSeparator" w:id="0">
    <w:p w14:paraId="74412CDB" w14:textId="77777777" w:rsidR="00E80E3F" w:rsidRDefault="00E80E3F" w:rsidP="00B70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294C3" w14:textId="77777777" w:rsidR="00E80E3F" w:rsidRDefault="00E80E3F" w:rsidP="00B705BC">
      <w:r>
        <w:separator/>
      </w:r>
    </w:p>
  </w:footnote>
  <w:footnote w:type="continuationSeparator" w:id="0">
    <w:p w14:paraId="4F4E2163" w14:textId="77777777" w:rsidR="00E80E3F" w:rsidRDefault="00E80E3F" w:rsidP="00B70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F06"/>
    <w:rsid w:val="000001A3"/>
    <w:rsid w:val="00013A41"/>
    <w:rsid w:val="0004678E"/>
    <w:rsid w:val="000B07E1"/>
    <w:rsid w:val="001070FB"/>
    <w:rsid w:val="001118DB"/>
    <w:rsid w:val="00127A07"/>
    <w:rsid w:val="0015219E"/>
    <w:rsid w:val="001C1E3C"/>
    <w:rsid w:val="001E23B8"/>
    <w:rsid w:val="002378E7"/>
    <w:rsid w:val="00275655"/>
    <w:rsid w:val="0034391F"/>
    <w:rsid w:val="00355D9A"/>
    <w:rsid w:val="00360E78"/>
    <w:rsid w:val="003B3140"/>
    <w:rsid w:val="00440582"/>
    <w:rsid w:val="00484CBD"/>
    <w:rsid w:val="005010A5"/>
    <w:rsid w:val="0052372E"/>
    <w:rsid w:val="005A14F4"/>
    <w:rsid w:val="005D01D1"/>
    <w:rsid w:val="00635645"/>
    <w:rsid w:val="006E0E7B"/>
    <w:rsid w:val="007364F0"/>
    <w:rsid w:val="007657F1"/>
    <w:rsid w:val="00777690"/>
    <w:rsid w:val="007A3A17"/>
    <w:rsid w:val="007B66DB"/>
    <w:rsid w:val="00810897"/>
    <w:rsid w:val="00813F45"/>
    <w:rsid w:val="00850B3E"/>
    <w:rsid w:val="008517A8"/>
    <w:rsid w:val="008551B4"/>
    <w:rsid w:val="00863A5D"/>
    <w:rsid w:val="008A3A35"/>
    <w:rsid w:val="008A680D"/>
    <w:rsid w:val="008B7BCA"/>
    <w:rsid w:val="008F1F07"/>
    <w:rsid w:val="00905693"/>
    <w:rsid w:val="0094272C"/>
    <w:rsid w:val="009815AD"/>
    <w:rsid w:val="00A76B7A"/>
    <w:rsid w:val="00A8761C"/>
    <w:rsid w:val="00AD7ACB"/>
    <w:rsid w:val="00B01F06"/>
    <w:rsid w:val="00B057EC"/>
    <w:rsid w:val="00B15C76"/>
    <w:rsid w:val="00B16AF2"/>
    <w:rsid w:val="00B17D3C"/>
    <w:rsid w:val="00B3490B"/>
    <w:rsid w:val="00B46559"/>
    <w:rsid w:val="00B705BC"/>
    <w:rsid w:val="00B9583D"/>
    <w:rsid w:val="00B968DC"/>
    <w:rsid w:val="00BB5843"/>
    <w:rsid w:val="00BC2516"/>
    <w:rsid w:val="00BD7FE7"/>
    <w:rsid w:val="00BE35C3"/>
    <w:rsid w:val="00C05476"/>
    <w:rsid w:val="00C40932"/>
    <w:rsid w:val="00C445C6"/>
    <w:rsid w:val="00C51E99"/>
    <w:rsid w:val="00C80E19"/>
    <w:rsid w:val="00CE7811"/>
    <w:rsid w:val="00D06800"/>
    <w:rsid w:val="00D6217E"/>
    <w:rsid w:val="00DE2593"/>
    <w:rsid w:val="00E341CC"/>
    <w:rsid w:val="00E80E3F"/>
    <w:rsid w:val="00EB7DAB"/>
    <w:rsid w:val="00F96D91"/>
    <w:rsid w:val="00FD511C"/>
    <w:rsid w:val="00FE1907"/>
    <w:rsid w:val="00FF12AC"/>
    <w:rsid w:val="00FF40FE"/>
    <w:rsid w:val="00FF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52D83B"/>
  <w14:defaultImageDpi w14:val="32767"/>
  <w15:chartTrackingRefBased/>
  <w15:docId w15:val="{01231D29-4D78-438D-B654-FF39B5E6C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1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05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05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05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05BC"/>
    <w:rPr>
      <w:sz w:val="18"/>
      <w:szCs w:val="18"/>
    </w:rPr>
  </w:style>
  <w:style w:type="paragraph" w:styleId="a8">
    <w:name w:val="Revision"/>
    <w:hidden/>
    <w:uiPriority w:val="99"/>
    <w:semiHidden/>
    <w:rsid w:val="00C05476"/>
  </w:style>
  <w:style w:type="character" w:styleId="a9">
    <w:name w:val="annotation reference"/>
    <w:basedOn w:val="a0"/>
    <w:uiPriority w:val="99"/>
    <w:semiHidden/>
    <w:unhideWhenUsed/>
    <w:rsid w:val="007364F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7364F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7364F0"/>
  </w:style>
  <w:style w:type="paragraph" w:styleId="ac">
    <w:name w:val="annotation subject"/>
    <w:basedOn w:val="aa"/>
    <w:next w:val="aa"/>
    <w:link w:val="ad"/>
    <w:uiPriority w:val="99"/>
    <w:semiHidden/>
    <w:unhideWhenUsed/>
    <w:rsid w:val="007364F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364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cyj1997@163.com</dc:creator>
  <cp:keywords/>
  <dc:description/>
  <cp:lastModifiedBy>caicyj1997@163.com</cp:lastModifiedBy>
  <cp:revision>44</cp:revision>
  <cp:lastPrinted>2022-09-07T02:52:00Z</cp:lastPrinted>
  <dcterms:created xsi:type="dcterms:W3CDTF">2022-05-05T03:37:00Z</dcterms:created>
  <dcterms:modified xsi:type="dcterms:W3CDTF">2022-09-07T02:54:00Z</dcterms:modified>
</cp:coreProperties>
</file>